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5" w:type="dxa"/>
        <w:jc w:val="left"/>
        <w:tblInd w:w="-3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564"/>
        <w:gridCol w:w="3720"/>
        <w:gridCol w:w="3771"/>
      </w:tblGrid>
      <w:tr>
        <w:trPr>
          <w:trHeight w:val="308" w:hRule="atLeas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orward (5'-3') </w:t>
            </w:r>
          </w:p>
        </w:tc>
        <w:tc>
          <w:tcPr>
            <w:tcW w:w="3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everse (5'-3') 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GTCATGGGAGTGAACGAG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GCAGTTGGTGGTACAGG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P1A2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AGACCCAGAGCGAGAAGG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GGATGGCTAAGAAGAGG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P2E1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TCATCCCCAAGGGTACAG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GAAACAGTTCCATGCGG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P3A11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TGGTAAAGTACTTGAGGCAG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GGGTTGTTGAGGGAATC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LT1A1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CTCAGAGTCTGCTGGATC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TGGTACCACGACCCATAG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LT2A1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GTAACACAAACCTTGTGAAG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CAAACCATGATCCGAATAGA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T1A1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CTGCATCTATCTGGCTG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AGACCATGGATCCCAAAG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T1A6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ATATCCCAGGCCGGTC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AAGCCTCAGCAATTTCCA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T1A9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GGATCAACTGCCTCCAG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GAGACCATGGATCCCAAAGA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T2B1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CTCCATTGTAAACCAGCCAAAC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GAATCTGGGCAAGAGCA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-1β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CAGGATGAGGACATGAGCAC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ACGTCACACACCAGCAGGTTA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ACTTCACAAGTCGGAGGCTT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AAGTGCATCATCGTTGTTC</w:t>
            </w:r>
          </w:p>
        </w:tc>
      </w:tr>
      <w:tr>
        <w:trPr>
          <w:trHeight w:val="30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-10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AGAGCCACATGCTCCTA</w:t>
            </w:r>
          </w:p>
        </w:tc>
        <w:tc>
          <w:tcPr>
            <w:tcW w:w="3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TAAGGCTTGGCAACCCAAGT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CCAGGCGGTGCCTATGT</w:t>
            </w:r>
          </w:p>
        </w:tc>
        <w:tc>
          <w:tcPr>
            <w:tcW w:w="3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AGGGTCTGGGCCATAGAA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. Primers used in this stud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没有河流的山谷</dc:creator>
  <dc:description/>
  <cp:keywords/>
  <dc:language>en-US</dc:language>
  <cp:lastModifiedBy>Zhang Kun</cp:lastModifiedBy>
  <dcterms:modified xsi:type="dcterms:W3CDTF">2022-05-07T11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